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A27724">
      <w:pPr>
        <w:spacing w:line="360" w:lineRule="auto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：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retrieval strategies and retrieval results of each database </w:t>
      </w:r>
    </w:p>
    <w:p w14:paraId="67BD6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ubMed</w:t>
      </w:r>
    </w:p>
    <w:tbl>
      <w:tblPr>
        <w:tblStyle w:val="3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 w14:paraId="288CF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8BFF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3234694"/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 w14:paraId="283C4A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2C072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14:paraId="3D497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2FAE2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2DBF3E8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arch: "Virtual Reality"[Mesh] Sort by: Most Recent</w:t>
            </w:r>
          </w:p>
        </w:tc>
        <w:tc>
          <w:tcPr>
            <w:tcW w:w="1559" w:type="dxa"/>
          </w:tcPr>
          <w:p w14:paraId="1CCE9C2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ins w:id="0" w:author="Admin" w:date="2026-02-16T22:52:46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10047</w:t>
              </w:r>
            </w:ins>
          </w:p>
        </w:tc>
      </w:tr>
      <w:tr w14:paraId="38C5C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7B00A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 w14:paraId="478E257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arch: (Virtual Realit*[Title/Abstract]) OR (VR[Title/Abstract]) Sort by: Most Recent</w:t>
            </w:r>
          </w:p>
        </w:tc>
        <w:tc>
          <w:tcPr>
            <w:tcW w:w="1559" w:type="dxa"/>
          </w:tcPr>
          <w:p w14:paraId="333FFC7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ins w:id="1" w:author="Admin" w:date="2026-02-16T22:52:51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360</w:t>
              </w:r>
            </w:ins>
            <w:ins w:id="2" w:author="Admin" w:date="2026-02-16T22:52:52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9</w:t>
              </w:r>
            </w:ins>
          </w:p>
        </w:tc>
      </w:tr>
      <w:tr w14:paraId="6FC4B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5A28A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 w14:paraId="17B91BA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arch: ("Virtual Reality"[Mesh]) OR ((Virtual Realit*[Title/Abstract]) OR (VR[Title/Abstract])) Sort by: Most Recent</w:t>
            </w:r>
          </w:p>
        </w:tc>
        <w:tc>
          <w:tcPr>
            <w:tcW w:w="1559" w:type="dxa"/>
          </w:tcPr>
          <w:p w14:paraId="33661F1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ins w:id="3" w:author="Admin" w:date="2026-02-16T22:53:08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5</w:t>
              </w:r>
            </w:ins>
            <w:ins w:id="4" w:author="Admin" w:date="2026-02-16T22:53:09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151</w:t>
              </w:r>
            </w:ins>
          </w:p>
        </w:tc>
      </w:tr>
      <w:tr w14:paraId="0B771B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8FE40A2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rPrChange w:id="5" w:author="sjz" w:date="2026-03-29T09:17:03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rPrChange w:id="6" w:author="sjz" w:date="2026-03-29T09:17:03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#4</w:t>
            </w:r>
          </w:p>
        </w:tc>
        <w:tc>
          <w:tcPr>
            <w:tcW w:w="6804" w:type="dxa"/>
          </w:tcPr>
          <w:p w14:paraId="7D02828E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rPrChange w:id="7" w:author="sjz" w:date="2026-03-29T09:17:03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rPrChange w:id="8" w:author="sjz" w:date="2026-03-29T09:17:03Z">
                  <w:rPr>
                    <w:rFonts w:hint="eastAsia" w:ascii="Times New Roman" w:hAnsi="Times New Roman" w:cs="Times New Roman"/>
                    <w:sz w:val="24"/>
                    <w:szCs w:val="24"/>
                  </w:rPr>
                </w:rPrChange>
              </w:rPr>
              <w:t>Search: "Anesthesia, General"[Mesh] Sort by: Most Recent</w:t>
            </w:r>
          </w:p>
        </w:tc>
        <w:tc>
          <w:tcPr>
            <w:tcW w:w="1559" w:type="dxa"/>
          </w:tcPr>
          <w:p w14:paraId="64577D8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ins w:id="9" w:author="Admin" w:date="2026-02-16T22:53:29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64578</w:t>
              </w:r>
            </w:ins>
          </w:p>
        </w:tc>
      </w:tr>
      <w:tr w14:paraId="25B9D0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7613FCB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rPrChange w:id="10" w:author="sjz" w:date="2026-03-29T09:17:03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rPrChange w:id="11" w:author="sjz" w:date="2026-03-29T09:17:03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#5</w:t>
            </w:r>
          </w:p>
        </w:tc>
        <w:tc>
          <w:tcPr>
            <w:tcW w:w="6804" w:type="dxa"/>
          </w:tcPr>
          <w:p w14:paraId="1A8EDDD5">
            <w:pPr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4"/>
                <w:szCs w:val="24"/>
                <w:rPrChange w:id="12" w:author="sjz" w:date="2026-03-29T09:17:03Z">
                  <w:rPr>
                    <w:rFonts w:hint="eastAsia" w:ascii="Times New Roman" w:hAnsi="Times New Roman" w:cs="Times New Roman"/>
                    <w:sz w:val="24"/>
                    <w:szCs w:val="24"/>
                  </w:rPr>
                </w:rPrChange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rPrChange w:id="13" w:author="sjz" w:date="2026-03-29T09:17:03Z">
                  <w:rPr>
                    <w:rFonts w:hint="eastAsia" w:ascii="Times New Roman" w:hAnsi="Times New Roman" w:cs="Times New Roman"/>
                    <w:sz w:val="24"/>
                    <w:szCs w:val="24"/>
                  </w:rPr>
                </w:rPrChange>
              </w:rPr>
              <w:t>Search: General Anesthesia*[Title/Abstract] Sort by: Most Recent</w:t>
            </w:r>
          </w:p>
        </w:tc>
        <w:tc>
          <w:tcPr>
            <w:tcW w:w="1559" w:type="dxa"/>
          </w:tcPr>
          <w:p w14:paraId="6012F75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ins w:id="14" w:author="Admin" w:date="2026-02-16T22:53:46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3</w:t>
              </w:r>
            </w:ins>
            <w:ins w:id="15" w:author="Admin" w:date="2026-02-16T22:53:47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657</w:t>
              </w:r>
            </w:ins>
          </w:p>
        </w:tc>
      </w:tr>
      <w:tr w14:paraId="757B1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369C272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  <w:rPrChange w:id="16" w:author="sjz" w:date="2026-03-29T09:17:03Z">
                  <w:rPr>
                    <w:rFonts w:hint="eastAsia" w:ascii="Times New Roman" w:hAnsi="Times New Roman" w:cs="Times New Roman" w:eastAsiaTheme="minorEastAsia"/>
                    <w:sz w:val="24"/>
                    <w:szCs w:val="24"/>
                    <w:lang w:val="en-US" w:eastAsia="zh-CN"/>
                  </w:rPr>
                </w:rPrChange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rPrChange w:id="17" w:author="sjz" w:date="2026-03-29T09:17:03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#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  <w:rPrChange w:id="18" w:author="sjz" w:date="2026-03-29T09:17:03Z">
                  <w:rPr>
                    <w:rFonts w:hint="eastAsia" w:ascii="Times New Roman" w:hAnsi="Times New Roman" w:cs="Times New Roman"/>
                    <w:sz w:val="24"/>
                    <w:szCs w:val="24"/>
                    <w:lang w:val="en-US" w:eastAsia="zh-CN"/>
                  </w:rPr>
                </w:rPrChange>
              </w:rPr>
              <w:t>6</w:t>
            </w:r>
          </w:p>
        </w:tc>
        <w:tc>
          <w:tcPr>
            <w:tcW w:w="6804" w:type="dxa"/>
          </w:tcPr>
          <w:p w14:paraId="3B558CC5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rPrChange w:id="19" w:author="sjz" w:date="2026-03-29T09:17:03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rPrChange w:id="20" w:author="sjz" w:date="2026-03-29T09:17:03Z">
                  <w:rPr>
                    <w:rFonts w:hint="eastAsia" w:ascii="Times New Roman" w:hAnsi="Times New Roman" w:cs="Times New Roman"/>
                    <w:sz w:val="24"/>
                    <w:szCs w:val="24"/>
                  </w:rPr>
                </w:rPrChange>
              </w:rPr>
              <w:t>Search: ("Anesthesia, General"[Mesh]) OR (General Anesthesia*[Title/Abstract]) Sort by: Most Recent</w:t>
            </w:r>
          </w:p>
        </w:tc>
        <w:tc>
          <w:tcPr>
            <w:tcW w:w="1559" w:type="dxa"/>
          </w:tcPr>
          <w:p w14:paraId="5C06370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ins w:id="21" w:author="Admin" w:date="2026-02-16T22:54:06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101</w:t>
              </w:r>
            </w:ins>
            <w:ins w:id="22" w:author="Admin" w:date="2026-02-16T22:54:07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27</w:t>
              </w:r>
            </w:ins>
            <w:ins w:id="23" w:author="Admin" w:date="2026-02-16T22:54:08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3</w:t>
              </w:r>
            </w:ins>
          </w:p>
        </w:tc>
      </w:tr>
      <w:tr w14:paraId="51C801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673FC7F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  <w:rPrChange w:id="24" w:author="sjz" w:date="2026-03-29T09:17:03Z">
                  <w:rPr>
                    <w:rFonts w:hint="eastAsia" w:ascii="Times New Roman" w:hAnsi="Times New Roman" w:cs="Times New Roman" w:eastAsiaTheme="minorEastAsia"/>
                    <w:sz w:val="24"/>
                    <w:szCs w:val="24"/>
                    <w:lang w:eastAsia="zh-CN"/>
                  </w:rPr>
                </w:rPrChange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rPrChange w:id="25" w:author="sjz" w:date="2026-03-29T09:17:03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#</w:t>
            </w:r>
            <w:del w:id="26" w:author="sjz" w:date="2026-03-29T09:15:54Z">
              <w:r>
                <w:rPr>
                  <w:rFonts w:hint="default" w:ascii="Times New Roman" w:hAnsi="Times New Roman" w:cs="Times New Roman"/>
                  <w:color w:val="auto"/>
                  <w:sz w:val="24"/>
                  <w:szCs w:val="24"/>
                  <w:lang w:val="en-US"/>
                  <w:rPrChange w:id="27" w:author="sjz" w:date="2026-03-29T09:17:03Z">
                    <w:rPr>
                      <w:rFonts w:hint="default" w:ascii="Times New Roman" w:hAnsi="Times New Roman" w:cs="Times New Roman"/>
                      <w:sz w:val="24"/>
                      <w:szCs w:val="24"/>
                      <w:lang w:val="en-US"/>
                    </w:rPr>
                  </w:rPrChange>
                </w:rPr>
                <w:delText>8</w:delText>
              </w:r>
            </w:del>
            <w:ins w:id="29" w:author="sjz" w:date="2026-03-29T09:15:54Z">
              <w:r>
                <w:rPr>
                  <w:rFonts w:hint="eastAsia" w:ascii="Times New Roman" w:hAnsi="Times New Roman" w:cs="Times New Roman"/>
                  <w:color w:val="auto"/>
                  <w:sz w:val="24"/>
                  <w:szCs w:val="24"/>
                  <w:lang w:val="en-US" w:eastAsia="zh-CN"/>
                  <w:rPrChange w:id="30" w:author="sjz" w:date="2026-03-29T09:17:03Z">
                    <w:rPr>
                      <w:rFonts w:hint="eastAsia" w:ascii="Times New Roman" w:hAnsi="Times New Roman" w:cs="Times New Roman"/>
                      <w:sz w:val="24"/>
                      <w:szCs w:val="24"/>
                      <w:lang w:val="en-US" w:eastAsia="zh-CN"/>
                    </w:rPr>
                  </w:rPrChange>
                </w:rPr>
                <w:t>7</w:t>
              </w:r>
            </w:ins>
          </w:p>
        </w:tc>
        <w:tc>
          <w:tcPr>
            <w:tcW w:w="6804" w:type="dxa"/>
          </w:tcPr>
          <w:p w14:paraId="7AAA43DD"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rPrChange w:id="32" w:author="sjz" w:date="2026-03-29T09:17:03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rPrChange w:id="33" w:author="sjz" w:date="2026-03-29T09:17:03Z">
                  <w:rPr>
                    <w:rFonts w:hint="eastAsia" w:ascii="Times New Roman" w:hAnsi="Times New Roman" w:cs="Times New Roman"/>
                    <w:sz w:val="24"/>
                    <w:szCs w:val="24"/>
                  </w:rPr>
                </w:rPrChange>
              </w:rPr>
              <w:t>Search: "Anxiety"[Mesh] Sort by: Most Recent</w:t>
            </w:r>
          </w:p>
        </w:tc>
        <w:tc>
          <w:tcPr>
            <w:tcW w:w="1559" w:type="dxa"/>
          </w:tcPr>
          <w:p w14:paraId="70FA6A2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ins w:id="34" w:author="Admin" w:date="2026-02-16T22:56:15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3</w:t>
              </w:r>
            </w:ins>
            <w:ins w:id="35" w:author="Admin" w:date="2026-02-16T22:56:16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3</w:t>
              </w:r>
            </w:ins>
            <w:ins w:id="36" w:author="Admin" w:date="2026-02-16T22:56:17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43</w:t>
              </w:r>
            </w:ins>
            <w:ins w:id="37" w:author="Admin" w:date="2026-02-16T22:56:18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4</w:t>
              </w:r>
            </w:ins>
          </w:p>
        </w:tc>
      </w:tr>
      <w:tr w14:paraId="29A90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1B9B42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  <w:rPrChange w:id="38" w:author="sjz" w:date="2026-03-29T09:17:03Z">
                  <w:rPr>
                    <w:rFonts w:hint="default" w:ascii="Times New Roman" w:hAnsi="Times New Roman" w:cs="Times New Roman" w:eastAsiaTheme="minorEastAsia"/>
                    <w:sz w:val="24"/>
                    <w:szCs w:val="24"/>
                    <w:lang w:val="en-US" w:eastAsia="zh-CN"/>
                  </w:rPr>
                </w:rPrChange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  <w:rPrChange w:id="39" w:author="sjz" w:date="2026-03-29T09:17:03Z">
                  <w:rPr>
                    <w:rFonts w:hint="eastAsia" w:ascii="Times New Roman" w:hAnsi="Times New Roman" w:cs="Times New Roman"/>
                    <w:sz w:val="24"/>
                    <w:szCs w:val="24"/>
                    <w:lang w:val="en-US" w:eastAsia="zh-CN"/>
                  </w:rPr>
                </w:rPrChange>
              </w:rPr>
              <w:t>#</w:t>
            </w:r>
            <w:del w:id="40" w:author="sjz" w:date="2026-03-29T09:16:03Z">
              <w:r>
                <w:rPr>
                  <w:rFonts w:hint="default" w:ascii="Times New Roman" w:hAnsi="Times New Roman" w:cs="Times New Roman"/>
                  <w:color w:val="auto"/>
                  <w:sz w:val="24"/>
                  <w:szCs w:val="24"/>
                  <w:lang w:val="en-US" w:eastAsia="zh-CN"/>
                  <w:rPrChange w:id="41" w:author="sjz" w:date="2026-03-29T09:17:03Z">
                    <w:rPr>
                      <w:rFonts w:hint="default" w:ascii="Times New Roman" w:hAnsi="Times New Roman" w:cs="Times New Roman"/>
                      <w:sz w:val="24"/>
                      <w:szCs w:val="24"/>
                      <w:lang w:val="en-US" w:eastAsia="zh-CN"/>
                    </w:rPr>
                  </w:rPrChange>
                </w:rPr>
                <w:delText>9</w:delText>
              </w:r>
            </w:del>
            <w:ins w:id="43" w:author="sjz" w:date="2026-03-29T09:16:03Z">
              <w:r>
                <w:rPr>
                  <w:rFonts w:hint="eastAsia" w:ascii="Times New Roman" w:hAnsi="Times New Roman" w:cs="Times New Roman"/>
                  <w:color w:val="auto"/>
                  <w:sz w:val="24"/>
                  <w:szCs w:val="24"/>
                  <w:lang w:val="en-US" w:eastAsia="zh-CN"/>
                  <w:rPrChange w:id="44" w:author="sjz" w:date="2026-03-29T09:17:03Z">
                    <w:rPr>
                      <w:rFonts w:hint="eastAsia" w:ascii="Times New Roman" w:hAnsi="Times New Roman" w:cs="Times New Roman"/>
                      <w:sz w:val="24"/>
                      <w:szCs w:val="24"/>
                      <w:lang w:val="en-US" w:eastAsia="zh-CN"/>
                    </w:rPr>
                  </w:rPrChange>
                </w:rPr>
                <w:t>8</w:t>
              </w:r>
            </w:ins>
          </w:p>
        </w:tc>
        <w:tc>
          <w:tcPr>
            <w:tcW w:w="6804" w:type="dxa"/>
          </w:tcPr>
          <w:p w14:paraId="17C8BFA7">
            <w:pPr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4"/>
                <w:szCs w:val="24"/>
                <w:rPrChange w:id="46" w:author="sjz" w:date="2026-03-29T09:17:03Z">
                  <w:rPr>
                    <w:rFonts w:hint="eastAsia" w:ascii="Times New Roman" w:hAnsi="Times New Roman" w:cs="Times New Roman"/>
                    <w:sz w:val="24"/>
                    <w:szCs w:val="24"/>
                  </w:rPr>
                </w:rPrChange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rPrChange w:id="47" w:author="sjz" w:date="2026-03-29T09:17:03Z">
                  <w:rPr>
                    <w:rFonts w:hint="eastAsia" w:ascii="Times New Roman" w:hAnsi="Times New Roman" w:cs="Times New Roman"/>
                    <w:sz w:val="24"/>
                    <w:szCs w:val="24"/>
                  </w:rPr>
                </w:rPrChange>
              </w:rPr>
              <w:t>Search: ((((Angst[Title/Abstract]) OR (Nervousness[Title/Abstract])) OR (Hypervigilance[Title/Abstract])) OR (Anxiet*[Title/Abstract])) OR (Anxiousness[Title/Abstract]) Sort by: Most Recent</w:t>
            </w:r>
          </w:p>
        </w:tc>
        <w:tc>
          <w:tcPr>
            <w:tcW w:w="1559" w:type="dxa"/>
          </w:tcPr>
          <w:p w14:paraId="43A988C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6446</w:t>
            </w:r>
          </w:p>
        </w:tc>
      </w:tr>
      <w:tr w14:paraId="24E9E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F60AF1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  <w:rPrChange w:id="48" w:author="sjz" w:date="2026-03-29T09:17:03Z">
                  <w:rPr>
                    <w:rFonts w:hint="default" w:ascii="Times New Roman" w:hAnsi="Times New Roman" w:cs="Times New Roman" w:eastAsiaTheme="minorEastAsia"/>
                    <w:sz w:val="24"/>
                    <w:szCs w:val="24"/>
                    <w:lang w:val="en-US" w:eastAsia="zh-CN"/>
                  </w:rPr>
                </w:rPrChange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  <w:rPrChange w:id="49" w:author="sjz" w:date="2026-03-29T09:17:03Z">
                  <w:rPr>
                    <w:rFonts w:hint="eastAsia" w:ascii="Times New Roman" w:hAnsi="Times New Roman" w:cs="Times New Roman"/>
                    <w:sz w:val="24"/>
                    <w:szCs w:val="24"/>
                    <w:lang w:val="en-US" w:eastAsia="zh-CN"/>
                  </w:rPr>
                </w:rPrChange>
              </w:rPr>
              <w:t>#</w:t>
            </w:r>
            <w:del w:id="50" w:author="sjz" w:date="2026-03-29T09:16:09Z">
              <w:r>
                <w:rPr>
                  <w:rFonts w:hint="default" w:ascii="Times New Roman" w:hAnsi="Times New Roman" w:cs="Times New Roman"/>
                  <w:color w:val="auto"/>
                  <w:sz w:val="24"/>
                  <w:szCs w:val="24"/>
                  <w:lang w:val="en-US" w:eastAsia="zh-CN"/>
                  <w:rPrChange w:id="51" w:author="sjz" w:date="2026-03-29T09:17:03Z">
                    <w:rPr>
                      <w:rFonts w:hint="default" w:ascii="Times New Roman" w:hAnsi="Times New Roman" w:cs="Times New Roman"/>
                      <w:sz w:val="24"/>
                      <w:szCs w:val="24"/>
                      <w:lang w:val="en-US" w:eastAsia="zh-CN"/>
                    </w:rPr>
                  </w:rPrChange>
                </w:rPr>
                <w:delText>10</w:delText>
              </w:r>
            </w:del>
            <w:ins w:id="53" w:author="sjz" w:date="2026-03-29T09:16:09Z">
              <w:r>
                <w:rPr>
                  <w:rFonts w:hint="eastAsia" w:ascii="Times New Roman" w:hAnsi="Times New Roman" w:cs="Times New Roman"/>
                  <w:color w:val="auto"/>
                  <w:sz w:val="24"/>
                  <w:szCs w:val="24"/>
                  <w:lang w:val="en-US" w:eastAsia="zh-CN"/>
                  <w:rPrChange w:id="54" w:author="sjz" w:date="2026-03-29T09:17:03Z">
                    <w:rPr>
                      <w:rFonts w:hint="eastAsia" w:ascii="Times New Roman" w:hAnsi="Times New Roman" w:cs="Times New Roman"/>
                      <w:sz w:val="24"/>
                      <w:szCs w:val="24"/>
                      <w:lang w:val="en-US" w:eastAsia="zh-CN"/>
                    </w:rPr>
                  </w:rPrChange>
                </w:rPr>
                <w:t>9</w:t>
              </w:r>
            </w:ins>
          </w:p>
        </w:tc>
        <w:tc>
          <w:tcPr>
            <w:tcW w:w="6804" w:type="dxa"/>
          </w:tcPr>
          <w:p w14:paraId="5751D657">
            <w:pPr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4"/>
                <w:szCs w:val="24"/>
                <w:rPrChange w:id="56" w:author="sjz" w:date="2026-03-29T09:17:03Z">
                  <w:rPr>
                    <w:rFonts w:hint="eastAsia" w:ascii="Times New Roman" w:hAnsi="Times New Roman" w:cs="Times New Roman"/>
                    <w:sz w:val="24"/>
                    <w:szCs w:val="24"/>
                  </w:rPr>
                </w:rPrChange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rPrChange w:id="57" w:author="sjz" w:date="2026-03-29T09:17:03Z">
                  <w:rPr>
                    <w:rFonts w:hint="eastAsia" w:ascii="Times New Roman" w:hAnsi="Times New Roman" w:cs="Times New Roman"/>
                    <w:sz w:val="24"/>
                    <w:szCs w:val="24"/>
                  </w:rPr>
                </w:rPrChange>
              </w:rPr>
              <w:t>Search: ("Anxiety"[Mesh]) OR (((((Angst[Title/Abstract]) OR (Nervousness[Title/Abstract])) OR (Hypervigilance[Title/Abstract])) OR (Anxiet*[Title/Abstract])) OR (Anxiousness[Title/Abstract])) Sort by: Most Recent</w:t>
            </w:r>
          </w:p>
        </w:tc>
        <w:tc>
          <w:tcPr>
            <w:tcW w:w="1559" w:type="dxa"/>
          </w:tcPr>
          <w:p w14:paraId="01554FA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ins w:id="58" w:author="Admin" w:date="2026-02-16T22:56:36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3</w:t>
              </w:r>
            </w:ins>
            <w:ins w:id="59" w:author="Admin" w:date="2026-02-16T22:56:38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88</w:t>
              </w:r>
            </w:ins>
            <w:ins w:id="60" w:author="Admin" w:date="2026-02-16T22:56:39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98</w:t>
              </w:r>
            </w:ins>
          </w:p>
        </w:tc>
      </w:tr>
      <w:tr w14:paraId="4B7E8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2F89AB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  <w:rPrChange w:id="61" w:author="sjz" w:date="2026-03-29T09:17:03Z">
                  <w:rPr>
                    <w:rFonts w:hint="default" w:ascii="Times New Roman" w:hAnsi="Times New Roman" w:cs="Times New Roman" w:eastAsiaTheme="minorEastAsia"/>
                    <w:sz w:val="24"/>
                    <w:szCs w:val="24"/>
                    <w:lang w:val="en-US" w:eastAsia="zh-CN"/>
                  </w:rPr>
                </w:rPrChange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  <w:rPrChange w:id="62" w:author="sjz" w:date="2026-03-29T09:17:03Z">
                  <w:rPr>
                    <w:rFonts w:hint="eastAsia" w:ascii="Times New Roman" w:hAnsi="Times New Roman" w:cs="Times New Roman"/>
                    <w:sz w:val="24"/>
                    <w:szCs w:val="24"/>
                    <w:lang w:val="en-US" w:eastAsia="zh-CN"/>
                  </w:rPr>
                </w:rPrChange>
              </w:rPr>
              <w:t>#1</w:t>
            </w:r>
            <w:del w:id="63" w:author="sjz" w:date="2026-03-29T09:16:16Z">
              <w:r>
                <w:rPr>
                  <w:rFonts w:hint="default" w:ascii="Times New Roman" w:hAnsi="Times New Roman" w:cs="Times New Roman"/>
                  <w:color w:val="auto"/>
                  <w:sz w:val="24"/>
                  <w:szCs w:val="24"/>
                  <w:lang w:val="en-US" w:eastAsia="zh-CN"/>
                  <w:rPrChange w:id="64" w:author="sjz" w:date="2026-03-29T09:17:03Z">
                    <w:rPr>
                      <w:rFonts w:hint="default" w:ascii="Times New Roman" w:hAnsi="Times New Roman" w:cs="Times New Roman"/>
                      <w:sz w:val="24"/>
                      <w:szCs w:val="24"/>
                      <w:lang w:val="en-US" w:eastAsia="zh-CN"/>
                    </w:rPr>
                  </w:rPrChange>
                </w:rPr>
                <w:delText>1</w:delText>
              </w:r>
            </w:del>
            <w:ins w:id="66" w:author="sjz" w:date="2026-03-29T09:16:16Z">
              <w:r>
                <w:rPr>
                  <w:rFonts w:hint="eastAsia" w:ascii="Times New Roman" w:hAnsi="Times New Roman" w:cs="Times New Roman"/>
                  <w:color w:val="auto"/>
                  <w:sz w:val="24"/>
                  <w:szCs w:val="24"/>
                  <w:lang w:val="en-US" w:eastAsia="zh-CN"/>
                  <w:rPrChange w:id="67" w:author="sjz" w:date="2026-03-29T09:17:03Z">
                    <w:rPr>
                      <w:rFonts w:hint="eastAsia" w:ascii="Times New Roman" w:hAnsi="Times New Roman" w:cs="Times New Roman"/>
                      <w:sz w:val="24"/>
                      <w:szCs w:val="24"/>
                      <w:lang w:val="en-US" w:eastAsia="zh-CN"/>
                    </w:rPr>
                  </w:rPrChange>
                </w:rPr>
                <w:t>0</w:t>
              </w:r>
            </w:ins>
          </w:p>
        </w:tc>
        <w:tc>
          <w:tcPr>
            <w:tcW w:w="6804" w:type="dxa"/>
          </w:tcPr>
          <w:p w14:paraId="2B7D0BE4">
            <w:pPr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4"/>
                <w:szCs w:val="24"/>
                <w:rPrChange w:id="69" w:author="sjz" w:date="2026-03-29T09:17:03Z">
                  <w:rPr>
                    <w:rFonts w:hint="eastAsia" w:ascii="Times New Roman" w:hAnsi="Times New Roman" w:cs="Times New Roman"/>
                    <w:sz w:val="24"/>
                    <w:szCs w:val="24"/>
                  </w:rPr>
                </w:rPrChange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rPrChange w:id="70" w:author="sjz" w:date="2026-03-29T09:17:03Z">
                  <w:rPr>
                    <w:rFonts w:hint="eastAsia" w:ascii="Times New Roman" w:hAnsi="Times New Roman" w:cs="Times New Roman"/>
                    <w:sz w:val="24"/>
                    <w:szCs w:val="24"/>
                  </w:rPr>
                </w:rPrChange>
              </w:rPr>
              <w:t>Search: ((("Virtual Reality"[Mesh]) OR ((Virtual Realit*[Title/Abstract]) OR (VR[Title/Abstract]))) AND (("Anxiety"[Mesh]) OR (((((Angst[Title/Abstract]) OR (Nervousness[Title/Abstract])) OR (Hypervigilance[Title/Abstract])) OR (Anxiet*[Title/Abstract])) OR (Anxiousness[Title/Abstract])))) AND (("Anesthesia, General"[Mesh]) OR (General Anesthesia*[Title/Abstract])) Sort by: Most Recent</w:t>
            </w:r>
          </w:p>
        </w:tc>
        <w:tc>
          <w:tcPr>
            <w:tcW w:w="1559" w:type="dxa"/>
          </w:tcPr>
          <w:p w14:paraId="7416F0C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32"/>
                <w:szCs w:val="32"/>
                <w:lang w:val="en-US" w:eastAsia="zh-CN"/>
              </w:rPr>
            </w:pPr>
            <w:ins w:id="71" w:author="Admin" w:date="2026-02-16T22:57:05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34</w:t>
              </w:r>
            </w:ins>
          </w:p>
        </w:tc>
      </w:tr>
      <w:bookmarkEnd w:id="0"/>
    </w:tbl>
    <w:p w14:paraId="44B031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2D88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Em</w:t>
      </w:r>
      <w:r>
        <w:rPr>
          <w:rFonts w:ascii="Times New Roman" w:hAnsi="Times New Roman" w:cs="Times New Roman"/>
          <w:sz w:val="24"/>
          <w:szCs w:val="24"/>
        </w:rPr>
        <w:t>base</w:t>
      </w:r>
    </w:p>
    <w:tbl>
      <w:tblPr>
        <w:tblStyle w:val="3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 w14:paraId="29677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187DA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 w14:paraId="53E5F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3886E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14:paraId="719CE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2656E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084DCBA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virtual AND ('reality'/exp OR reality)</w:t>
            </w:r>
          </w:p>
        </w:tc>
        <w:tc>
          <w:tcPr>
            <w:tcW w:w="1559" w:type="dxa"/>
            <w:vAlign w:val="center"/>
          </w:tcPr>
          <w:p w14:paraId="2B8A3EE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ins w:id="72" w:author="Admin" w:date="2026-02-16T23:01:42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53</w:t>
              </w:r>
            </w:ins>
            <w:ins w:id="73" w:author="Admin" w:date="2026-02-16T23:01:43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752</w:t>
              </w:r>
            </w:ins>
          </w:p>
        </w:tc>
      </w:tr>
      <w:tr w14:paraId="74E52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C53B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 w14:paraId="220E9E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'virtual realit*':ab,ti OR 'vr':ab,ti</w:t>
            </w:r>
          </w:p>
        </w:tc>
        <w:tc>
          <w:tcPr>
            <w:tcW w:w="1559" w:type="dxa"/>
            <w:vAlign w:val="center"/>
          </w:tcPr>
          <w:p w14:paraId="25F64C9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ins w:id="74" w:author="Admin" w:date="2026-02-16T23:01:55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4</w:t>
              </w:r>
            </w:ins>
            <w:ins w:id="75" w:author="Admin" w:date="2026-02-16T23:01:56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4322</w:t>
              </w:r>
            </w:ins>
          </w:p>
        </w:tc>
      </w:tr>
      <w:tr w14:paraId="47B5F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5146B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 w14:paraId="4B77BAC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1559" w:type="dxa"/>
          </w:tcPr>
          <w:p w14:paraId="4B4596C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ins w:id="76" w:author="Admin" w:date="2026-02-16T23:02:31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6511</w:t>
              </w:r>
            </w:ins>
            <w:ins w:id="77" w:author="Admin" w:date="2026-02-16T23:02:32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8</w:t>
              </w:r>
            </w:ins>
          </w:p>
        </w:tc>
      </w:tr>
      <w:tr w14:paraId="53C2A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AD2C4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 w14:paraId="72BEA2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nesthesia, AND general</w:t>
            </w:r>
          </w:p>
        </w:tc>
        <w:tc>
          <w:tcPr>
            <w:tcW w:w="1559" w:type="dxa"/>
            <w:vAlign w:val="center"/>
          </w:tcPr>
          <w:p w14:paraId="165EF3F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ins w:id="78" w:author="Admin" w:date="2026-02-16T23:03:04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22</w:t>
              </w:r>
            </w:ins>
            <w:ins w:id="79" w:author="Admin" w:date="2026-02-16T23:03:05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31</w:t>
              </w:r>
            </w:ins>
            <w:ins w:id="80" w:author="Admin" w:date="2026-02-16T23:03:10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99</w:t>
              </w:r>
            </w:ins>
          </w:p>
        </w:tc>
      </w:tr>
      <w:tr w14:paraId="24C25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CA570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804" w:type="dxa"/>
          </w:tcPr>
          <w:p w14:paraId="21C7B00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'general anesthesia*':ab,ti</w:t>
            </w:r>
          </w:p>
        </w:tc>
        <w:tc>
          <w:tcPr>
            <w:tcW w:w="1559" w:type="dxa"/>
            <w:vAlign w:val="center"/>
          </w:tcPr>
          <w:p w14:paraId="04B8131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ins w:id="81" w:author="Admin" w:date="2026-02-16T23:03:24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8</w:t>
              </w:r>
            </w:ins>
            <w:ins w:id="82" w:author="Admin" w:date="2026-02-16T23:03:25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4357</w:t>
              </w:r>
            </w:ins>
          </w:p>
        </w:tc>
      </w:tr>
      <w:tr w14:paraId="11894F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D8F4A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804" w:type="dxa"/>
          </w:tcPr>
          <w:p w14:paraId="0D338B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 OR #5</w:t>
            </w:r>
          </w:p>
        </w:tc>
        <w:tc>
          <w:tcPr>
            <w:tcW w:w="1559" w:type="dxa"/>
          </w:tcPr>
          <w:p w14:paraId="0D6C5F1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ins w:id="83" w:author="Admin" w:date="2026-02-16T23:03:35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2</w:t>
              </w:r>
            </w:ins>
            <w:ins w:id="84" w:author="Admin" w:date="2026-02-16T23:03:36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2321</w:t>
              </w:r>
            </w:ins>
            <w:ins w:id="85" w:author="Admin" w:date="2026-02-16T23:03:37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1</w:t>
              </w:r>
            </w:ins>
          </w:p>
        </w:tc>
      </w:tr>
      <w:tr w14:paraId="7FE6E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B6E31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ins w:id="86" w:author="Admin" w:date="2026-02-16T23:04:25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7</w:t>
              </w:r>
            </w:ins>
          </w:p>
        </w:tc>
        <w:tc>
          <w:tcPr>
            <w:tcW w:w="6804" w:type="dxa"/>
          </w:tcPr>
          <w:p w14:paraId="1D5BACB7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  <w:t>anxiety</w:t>
            </w:r>
          </w:p>
        </w:tc>
        <w:tc>
          <w:tcPr>
            <w:tcW w:w="1559" w:type="dxa"/>
            <w:vAlign w:val="center"/>
          </w:tcPr>
          <w:p w14:paraId="60FDB3C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ins w:id="87" w:author="Admin" w:date="2026-02-16T23:03:49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6</w:t>
              </w:r>
            </w:ins>
            <w:ins w:id="88" w:author="Admin" w:date="2026-02-16T23:03:51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10</w:t>
              </w:r>
            </w:ins>
            <w:ins w:id="89" w:author="Admin" w:date="2026-02-16T23:03:52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43</w:t>
              </w:r>
            </w:ins>
          </w:p>
        </w:tc>
      </w:tr>
      <w:tr w14:paraId="7980C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95A6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ins w:id="90" w:author="Admin" w:date="2026-02-16T23:04:29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8</w:t>
              </w:r>
            </w:ins>
          </w:p>
        </w:tc>
        <w:tc>
          <w:tcPr>
            <w:tcW w:w="6804" w:type="dxa"/>
          </w:tcPr>
          <w:p w14:paraId="7CB34FF0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'angst':ab,ti OR 'nervousness':ab,ti OR 'hypervigilance':ab,ti OR 'anxiet*':ab,ti OR 'anxiousness':ab,ti</w:t>
            </w:r>
          </w:p>
        </w:tc>
        <w:tc>
          <w:tcPr>
            <w:tcW w:w="1559" w:type="dxa"/>
            <w:vAlign w:val="center"/>
          </w:tcPr>
          <w:p w14:paraId="060E9BE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ins w:id="91" w:author="Admin" w:date="2026-02-16T23:04:08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88</w:t>
              </w:r>
            </w:ins>
            <w:ins w:id="92" w:author="Admin" w:date="2026-02-16T23:04:09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287</w:t>
              </w:r>
            </w:ins>
          </w:p>
        </w:tc>
      </w:tr>
      <w:tr w14:paraId="2CB6A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CC6E09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ins w:id="93" w:author="Admin" w:date="2026-02-16T23:04:35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9</w:t>
              </w:r>
            </w:ins>
          </w:p>
        </w:tc>
        <w:tc>
          <w:tcPr>
            <w:tcW w:w="6804" w:type="dxa"/>
          </w:tcPr>
          <w:p w14:paraId="2FACA806"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</w:t>
            </w:r>
            <w:ins w:id="94" w:author="Admin" w:date="2026-02-16T23:04:39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7</w:t>
              </w:r>
            </w:ins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OR #</w:t>
            </w:r>
            <w:ins w:id="95" w:author="Admin" w:date="2026-02-16T23:04:42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8</w:t>
              </w:r>
            </w:ins>
          </w:p>
        </w:tc>
        <w:tc>
          <w:tcPr>
            <w:tcW w:w="1559" w:type="dxa"/>
            <w:vAlign w:val="center"/>
          </w:tcPr>
          <w:p w14:paraId="2A39A7F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ins w:id="96" w:author="Admin" w:date="2026-02-16T23:05:01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6</w:t>
              </w:r>
            </w:ins>
            <w:ins w:id="97" w:author="Admin" w:date="2026-02-16T23:05:02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6</w:t>
              </w:r>
            </w:ins>
            <w:ins w:id="98" w:author="Admin" w:date="2026-02-16T23:05:03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759</w:t>
              </w:r>
            </w:ins>
          </w:p>
        </w:tc>
      </w:tr>
      <w:tr w14:paraId="3C799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034213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1</w:t>
            </w:r>
            <w:del w:id="99" w:author="sjz" w:date="2026-03-29T09:17:26Z">
              <w:r>
                <w:rPr>
                  <w:rFonts w:hint="default" w:ascii="Times New Roman" w:hAnsi="Times New Roman" w:cs="Times New Roman"/>
                  <w:sz w:val="24"/>
                  <w:szCs w:val="24"/>
                  <w:lang w:val="en-US" w:eastAsia="zh-CN"/>
                </w:rPr>
                <w:delText>1</w:delText>
              </w:r>
            </w:del>
            <w:ins w:id="100" w:author="sjz" w:date="2026-03-29T09:17:26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0</w:t>
              </w:r>
            </w:ins>
          </w:p>
        </w:tc>
        <w:tc>
          <w:tcPr>
            <w:tcW w:w="6804" w:type="dxa"/>
          </w:tcPr>
          <w:p w14:paraId="4B8A9BE0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AND #6 AND #</w:t>
            </w:r>
            <w:ins w:id="101" w:author="sjz" w:date="2026-03-29T09:22:11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9</w:t>
              </w:r>
            </w:ins>
            <w:del w:id="102" w:author="sjz" w:date="2026-03-29T09:22:10Z">
              <w:bookmarkStart w:id="1" w:name="_GoBack"/>
              <w:bookmarkEnd w:id="1"/>
              <w:r>
                <w:rPr>
                  <w:rFonts w:hint="eastAsia" w:ascii="Times New Roman" w:hAnsi="Times New Roman" w:cs="Times New Roman"/>
                  <w:sz w:val="24"/>
                  <w:szCs w:val="24"/>
                </w:rPr>
                <w:delText>10</w:delText>
              </w:r>
            </w:del>
          </w:p>
        </w:tc>
        <w:tc>
          <w:tcPr>
            <w:tcW w:w="1559" w:type="dxa"/>
            <w:vAlign w:val="center"/>
          </w:tcPr>
          <w:p w14:paraId="1D2FA0B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ins w:id="103" w:author="Admin" w:date="2026-02-16T23:05:21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1</w:t>
              </w:r>
            </w:ins>
            <w:ins w:id="104" w:author="Admin" w:date="2026-02-16T23:05:22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65</w:t>
              </w:r>
            </w:ins>
          </w:p>
        </w:tc>
      </w:tr>
    </w:tbl>
    <w:p w14:paraId="5C6C4C36">
      <w:pPr>
        <w:spacing w:line="360" w:lineRule="auto"/>
        <w:rPr>
          <w:rFonts w:hint="eastAsia" w:ascii="Times New Roman" w:hAnsi="Times New Roman" w:cs="Times New Roman"/>
          <w:sz w:val="24"/>
          <w:szCs w:val="24"/>
        </w:rPr>
      </w:pPr>
    </w:p>
    <w:p w14:paraId="20A69D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ins w:id="105" w:author="sjz" w:date="2026-03-29T09:20:52Z">
        <w:r>
          <w:rPr>
            <w:rFonts w:hint="eastAsia" w:ascii="Times New Roman" w:hAnsi="Times New Roman" w:cs="Times New Roman"/>
            <w:sz w:val="24"/>
            <w:szCs w:val="24"/>
          </w:rPr>
          <w:t>Cochrane Library</w:t>
        </w:r>
      </w:ins>
      <w:del w:id="106" w:author="sjz" w:date="2026-03-29T09:20:52Z">
        <w:r>
          <w:rPr>
            <w:rFonts w:hint="eastAsia" w:ascii="Times New Roman" w:hAnsi="Times New Roman" w:cs="Times New Roman"/>
            <w:sz w:val="24"/>
            <w:szCs w:val="24"/>
          </w:rPr>
          <w:delText>Cochran Library</w:delText>
        </w:r>
      </w:del>
    </w:p>
    <w:tbl>
      <w:tblPr>
        <w:tblStyle w:val="3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 w14:paraId="5CA907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EAEED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 w14:paraId="57ED0B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3BE509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14:paraId="3070B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B90A6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57589A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Virtual Reality</w:t>
            </w:r>
          </w:p>
        </w:tc>
        <w:tc>
          <w:tcPr>
            <w:tcW w:w="1559" w:type="dxa"/>
          </w:tcPr>
          <w:p w14:paraId="7D33347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ins w:id="107" w:author="Admin" w:date="2026-02-16T23:09:16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988</w:t>
              </w:r>
            </w:ins>
            <w:ins w:id="108" w:author="Admin" w:date="2026-02-16T23:09:17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1</w:t>
              </w:r>
            </w:ins>
          </w:p>
        </w:tc>
      </w:tr>
      <w:tr w14:paraId="77185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EB4D2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 w14:paraId="29FFA5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Virtual Realit*):ab,ti,kw OR (VR):ab,ti,kw</w:t>
            </w:r>
          </w:p>
        </w:tc>
        <w:tc>
          <w:tcPr>
            <w:tcW w:w="1559" w:type="dxa"/>
            <w:vAlign w:val="center"/>
          </w:tcPr>
          <w:p w14:paraId="4F8687E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ins w:id="109" w:author="Admin" w:date="2026-02-16T23:09:27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1</w:t>
              </w:r>
            </w:ins>
            <w:ins w:id="110" w:author="Admin" w:date="2026-02-16T23:09:28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0990</w:t>
              </w:r>
            </w:ins>
          </w:p>
        </w:tc>
      </w:tr>
      <w:tr w14:paraId="0CB3A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AFC93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 w14:paraId="46A4AF1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1559" w:type="dxa"/>
          </w:tcPr>
          <w:p w14:paraId="36DE641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ins w:id="111" w:author="Admin" w:date="2026-02-16T23:10:10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11</w:t>
              </w:r>
            </w:ins>
            <w:ins w:id="112" w:author="Admin" w:date="2026-02-16T23:10:11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211</w:t>
              </w:r>
            </w:ins>
          </w:p>
        </w:tc>
      </w:tr>
      <w:tr w14:paraId="334BF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4107F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 w14:paraId="67EB6F4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nesthesia, General</w:t>
            </w:r>
          </w:p>
        </w:tc>
        <w:tc>
          <w:tcPr>
            <w:tcW w:w="1559" w:type="dxa"/>
          </w:tcPr>
          <w:p w14:paraId="4E19151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ins w:id="113" w:author="Admin" w:date="2026-02-16T23:09:52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43</w:t>
              </w:r>
            </w:ins>
            <w:ins w:id="114" w:author="Admin" w:date="2026-02-16T23:09:53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770</w:t>
              </w:r>
            </w:ins>
          </w:p>
        </w:tc>
      </w:tr>
      <w:tr w14:paraId="50C2F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39C06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804" w:type="dxa"/>
          </w:tcPr>
          <w:p w14:paraId="13A43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General Anesthesia*):ab,ti,kw</w:t>
            </w:r>
          </w:p>
        </w:tc>
        <w:tc>
          <w:tcPr>
            <w:tcW w:w="1559" w:type="dxa"/>
          </w:tcPr>
          <w:p w14:paraId="1E08C03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ins w:id="115" w:author="Admin" w:date="2026-02-16T23:10:23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4956</w:t>
              </w:r>
            </w:ins>
          </w:p>
        </w:tc>
      </w:tr>
      <w:tr w14:paraId="15526E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203153D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#6</w:t>
            </w:r>
          </w:p>
        </w:tc>
        <w:tc>
          <w:tcPr>
            <w:tcW w:w="6804" w:type="dxa"/>
          </w:tcPr>
          <w:p w14:paraId="2B52AC6A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#4 or #5</w:t>
            </w:r>
          </w:p>
        </w:tc>
        <w:tc>
          <w:tcPr>
            <w:tcW w:w="1559" w:type="dxa"/>
          </w:tcPr>
          <w:p w14:paraId="1DAD1D8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</w:t>
            </w:r>
            <w:ins w:id="116" w:author="Admin" w:date="2026-02-16T23:10:41Z">
              <w:r>
                <w:rPr>
                  <w:rFonts w:hint="eastAsia" w:ascii="Times New Roman" w:hAnsi="Times New Roman" w:cs="Times New Roman"/>
                  <w:color w:val="auto"/>
                  <w:sz w:val="24"/>
                  <w:szCs w:val="24"/>
                  <w:lang w:val="en-US" w:eastAsia="zh-CN"/>
                </w:rPr>
                <w:t>37</w:t>
              </w:r>
            </w:ins>
            <w:ins w:id="117" w:author="Admin" w:date="2026-02-16T23:10:42Z">
              <w:r>
                <w:rPr>
                  <w:rFonts w:hint="eastAsia" w:ascii="Times New Roman" w:hAnsi="Times New Roman" w:cs="Times New Roman"/>
                  <w:color w:val="auto"/>
                  <w:sz w:val="24"/>
                  <w:szCs w:val="24"/>
                  <w:lang w:val="en-US" w:eastAsia="zh-CN"/>
                </w:rPr>
                <w:t>83</w:t>
              </w:r>
            </w:ins>
          </w:p>
        </w:tc>
      </w:tr>
      <w:tr w14:paraId="5F5AB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704" w:type="dxa"/>
          </w:tcPr>
          <w:p w14:paraId="62BE21A4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#7</w:t>
            </w:r>
          </w:p>
        </w:tc>
        <w:tc>
          <w:tcPr>
            <w:tcW w:w="6804" w:type="dxa"/>
          </w:tcPr>
          <w:p w14:paraId="09D47F7C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 w:val="0"/>
                <w:bCs w:val="0"/>
                <w:color w:val="auto"/>
                <w:sz w:val="24"/>
                <w:highlight w:val="none"/>
              </w:rPr>
              <w:t>anxiety</w:t>
            </w:r>
          </w:p>
        </w:tc>
        <w:tc>
          <w:tcPr>
            <w:tcW w:w="1559" w:type="dxa"/>
          </w:tcPr>
          <w:p w14:paraId="0B8DF0C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ins w:id="118" w:author="Admin" w:date="2026-02-16T23:10:53Z">
              <w:r>
                <w:rPr>
                  <w:rFonts w:hint="eastAsia" w:ascii="Times New Roman" w:hAnsi="Times New Roman" w:cs="Times New Roman"/>
                  <w:color w:val="auto"/>
                  <w:sz w:val="24"/>
                  <w:szCs w:val="24"/>
                  <w:lang w:val="en-US" w:eastAsia="zh-CN"/>
                </w:rPr>
                <w:t>984</w:t>
              </w:r>
            </w:ins>
            <w:ins w:id="119" w:author="Admin" w:date="2026-02-16T23:10:54Z">
              <w:r>
                <w:rPr>
                  <w:rFonts w:hint="eastAsia" w:ascii="Times New Roman" w:hAnsi="Times New Roman" w:cs="Times New Roman"/>
                  <w:color w:val="auto"/>
                  <w:sz w:val="24"/>
                  <w:szCs w:val="24"/>
                  <w:lang w:val="en-US" w:eastAsia="zh-CN"/>
                </w:rPr>
                <w:t>94</w:t>
              </w:r>
            </w:ins>
          </w:p>
        </w:tc>
      </w:tr>
      <w:tr w14:paraId="5E20AA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7356A25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6804" w:type="dxa"/>
          </w:tcPr>
          <w:p w14:paraId="1735CBA2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Angst):ab,ti,kw OR (Nervousness):ab,ti,kw OR (Hypervigilance):ab,ti,kw OR (Anxiet*):ab,ti,kw OR (Anxiousness):ab,ti,kw</w:t>
            </w:r>
          </w:p>
        </w:tc>
        <w:tc>
          <w:tcPr>
            <w:tcW w:w="1559" w:type="dxa"/>
          </w:tcPr>
          <w:p w14:paraId="05D1D68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ins w:id="120" w:author="Admin" w:date="2026-02-16T23:13:38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936</w:t>
              </w:r>
            </w:ins>
            <w:ins w:id="121" w:author="Admin" w:date="2026-02-16T23:13:39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19</w:t>
              </w:r>
            </w:ins>
          </w:p>
        </w:tc>
      </w:tr>
      <w:tr w14:paraId="4D20B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6F7E0C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9</w:t>
            </w:r>
          </w:p>
        </w:tc>
        <w:tc>
          <w:tcPr>
            <w:tcW w:w="6804" w:type="dxa"/>
          </w:tcPr>
          <w:p w14:paraId="47E61C81"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559" w:type="dxa"/>
          </w:tcPr>
          <w:p w14:paraId="4380157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ins w:id="122" w:author="Admin" w:date="2026-02-16T23:14:02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963</w:t>
              </w:r>
            </w:ins>
            <w:ins w:id="123" w:author="Admin" w:date="2026-02-16T23:14:03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85</w:t>
              </w:r>
            </w:ins>
          </w:p>
        </w:tc>
      </w:tr>
      <w:tr w14:paraId="3D74A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F94957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#1</w:t>
            </w:r>
            <w:del w:id="124" w:author="sjz" w:date="2026-03-29T09:17:48Z">
              <w:r>
                <w:rPr>
                  <w:rFonts w:hint="default" w:ascii="Times New Roman" w:hAnsi="Times New Roman" w:cs="Times New Roman"/>
                  <w:sz w:val="24"/>
                  <w:szCs w:val="24"/>
                  <w:lang w:val="en-US" w:eastAsia="zh-CN"/>
                </w:rPr>
                <w:delText>1</w:delText>
              </w:r>
            </w:del>
            <w:ins w:id="125" w:author="sjz" w:date="2026-03-29T09:17:48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0</w:t>
              </w:r>
            </w:ins>
          </w:p>
        </w:tc>
        <w:tc>
          <w:tcPr>
            <w:tcW w:w="6804" w:type="dxa"/>
          </w:tcPr>
          <w:p w14:paraId="7CB53555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AND #6 AND #9</w:t>
            </w:r>
          </w:p>
        </w:tc>
        <w:tc>
          <w:tcPr>
            <w:tcW w:w="1559" w:type="dxa"/>
          </w:tcPr>
          <w:p w14:paraId="713BD23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ins w:id="126" w:author="Admin" w:date="2026-02-16T23:14:24Z">
              <w:r>
                <w:rPr>
                  <w:rFonts w:hint="eastAsia" w:ascii="Times New Roman" w:hAnsi="Times New Roman" w:cs="Times New Roman"/>
                  <w:sz w:val="24"/>
                  <w:szCs w:val="24"/>
                  <w:lang w:val="en-US" w:eastAsia="zh-CN"/>
                </w:rPr>
                <w:t>17</w:t>
              </w:r>
            </w:ins>
          </w:p>
        </w:tc>
      </w:tr>
    </w:tbl>
    <w:p w14:paraId="443E1E66"/>
    <w:p w14:paraId="16D8C57D"/>
    <w:p w14:paraId="7526A0C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">
    <w15:presenceInfo w15:providerId="WPS Office" w15:userId="135344590"/>
  </w15:person>
  <w15:person w15:author="sjz">
    <w15:presenceInfo w15:providerId="WPS Office" w15:userId="28330230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revisionView w:markup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FF59E5"/>
    <w:rsid w:val="032F325B"/>
    <w:rsid w:val="051C6842"/>
    <w:rsid w:val="061A66E7"/>
    <w:rsid w:val="064A387B"/>
    <w:rsid w:val="07854B6B"/>
    <w:rsid w:val="0C803271"/>
    <w:rsid w:val="0CD72618"/>
    <w:rsid w:val="187F73B4"/>
    <w:rsid w:val="195C0537"/>
    <w:rsid w:val="1CA04342"/>
    <w:rsid w:val="1DA30354"/>
    <w:rsid w:val="2359244E"/>
    <w:rsid w:val="26CD39E1"/>
    <w:rsid w:val="30764041"/>
    <w:rsid w:val="36296D8F"/>
    <w:rsid w:val="3AFF59E5"/>
    <w:rsid w:val="41AA4BF2"/>
    <w:rsid w:val="481E3C44"/>
    <w:rsid w:val="4AB01D19"/>
    <w:rsid w:val="4D7C483B"/>
    <w:rsid w:val="50F639B0"/>
    <w:rsid w:val="515E02ED"/>
    <w:rsid w:val="565A26E1"/>
    <w:rsid w:val="5C52112B"/>
    <w:rsid w:val="5D7A7717"/>
    <w:rsid w:val="5DFA3DEF"/>
    <w:rsid w:val="5E6851B4"/>
    <w:rsid w:val="62D81168"/>
    <w:rsid w:val="661142EF"/>
    <w:rsid w:val="6B9D2F4E"/>
    <w:rsid w:val="6E9304E8"/>
    <w:rsid w:val="74697807"/>
    <w:rsid w:val="76867517"/>
    <w:rsid w:val="7F6C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75</Words>
  <Characters>2049</Characters>
  <Lines>0</Lines>
  <Paragraphs>0</Paragraphs>
  <TotalTime>35</TotalTime>
  <ScaleCrop>false</ScaleCrop>
  <LinksUpToDate>false</LinksUpToDate>
  <CharactersWithSpaces>222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05:01:00Z</dcterms:created>
  <dc:creator>sjz</dc:creator>
  <cp:lastModifiedBy>sjz</cp:lastModifiedBy>
  <dcterms:modified xsi:type="dcterms:W3CDTF">2026-03-29T01:23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0DF53C89BC444D292150235EEF6E54E_13</vt:lpwstr>
  </property>
  <property fmtid="{D5CDD505-2E9C-101B-9397-08002B2CF9AE}" pid="4" name="KSOTemplateDocerSaveRecord">
    <vt:lpwstr>eyJoZGlkIjoiOTBjYzcxY2ZiOTc3NzY4NzlmNjVjZGQ1MDY4ZDg0MjAiLCJ1c2VySWQiOiI0NDUwODk0MjkifQ==</vt:lpwstr>
  </property>
</Properties>
</file>